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644" w:rsidRDefault="001E68BA" w:rsidP="00703EB7">
      <w:pPr>
        <w:spacing w:line="480" w:lineRule="auto"/>
        <w:rPr>
          <w:rFonts w:ascii="Times New Roman" w:hAnsi="Times New Roman" w:cs="Times New Roman"/>
          <w:b/>
          <w:sz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</w:rPr>
        <w:t xml:space="preserve">S1 </w:t>
      </w:r>
      <w:r w:rsidR="006B786C">
        <w:rPr>
          <w:rFonts w:ascii="Times New Roman" w:hAnsi="Times New Roman" w:cs="Times New Roman" w:hint="eastAsia"/>
          <w:b/>
          <w:sz w:val="24"/>
        </w:rPr>
        <w:t>Table</w:t>
      </w:r>
      <w:r w:rsidR="00703EB7" w:rsidRPr="00703EB7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703EB7" w:rsidRPr="00703EB7">
        <w:rPr>
          <w:rFonts w:ascii="Times New Roman" w:hAnsi="Times New Roman" w:cs="Times New Roman" w:hint="eastAsia"/>
          <w:b/>
          <w:sz w:val="24"/>
        </w:rPr>
        <w:t xml:space="preserve"> </w:t>
      </w:r>
      <w:r w:rsidR="00076D68">
        <w:rPr>
          <w:rFonts w:ascii="Times New Roman" w:hAnsi="Times New Roman" w:cs="Times New Roman" w:hint="eastAsia"/>
          <w:b/>
          <w:sz w:val="24"/>
        </w:rPr>
        <w:t xml:space="preserve"> List of cDNAs included in </w:t>
      </w:r>
      <w:proofErr w:type="gramStart"/>
      <w:r w:rsidR="00703EB7" w:rsidRPr="00703EB7">
        <w:rPr>
          <w:rFonts w:ascii="Times New Roman" w:hAnsi="Times New Roman" w:cs="Times New Roman" w:hint="eastAsia"/>
          <w:b/>
          <w:sz w:val="24"/>
        </w:rPr>
        <w:t>Retroviral</w:t>
      </w:r>
      <w:proofErr w:type="gramEnd"/>
      <w:r w:rsidR="00703EB7" w:rsidRPr="00703EB7">
        <w:rPr>
          <w:rFonts w:ascii="Times New Roman" w:hAnsi="Times New Roman" w:cs="Times New Roman" w:hint="eastAsia"/>
          <w:b/>
          <w:sz w:val="24"/>
        </w:rPr>
        <w:t xml:space="preserve"> proto-oncogene and homeobox gene cDNA library</w:t>
      </w:r>
    </w:p>
    <w:tbl>
      <w:tblPr>
        <w:tblW w:w="9021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11"/>
        <w:gridCol w:w="5140"/>
        <w:gridCol w:w="944"/>
        <w:gridCol w:w="1056"/>
        <w:gridCol w:w="770"/>
      </w:tblGrid>
      <w:tr w:rsidR="00235163" w:rsidRPr="00235163" w:rsidTr="00235163">
        <w:trPr>
          <w:trHeight w:val="352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Definition 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Id.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[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MI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BMI1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lycomb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ing finger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387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16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CDX1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caudal type homeobox 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0595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9625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8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DN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audin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0053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24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CRK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k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arcoma virus CT10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405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983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RKL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mo sapiens 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k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arcoma virus CT10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homolog (avian)-like, mRN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466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BC043500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CRX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cone-rod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698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66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0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EK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EK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DNA binding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2274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35259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LX1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istal-less homeobox 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117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618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8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LX2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istal-less homeobox 2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626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25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LX3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istal-less homeobox 3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940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897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LX4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istal-less homeobox 4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73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14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DLX5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distal-less homeobox 5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416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622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0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ELK1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ELK1, member of ET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032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C05615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7</w:t>
            </w:r>
          </w:p>
        </w:tc>
      </w:tr>
      <w:tr w:rsidR="00235163" w:rsidRPr="00235163" w:rsidTr="00235163">
        <w:trPr>
          <w:trHeight w:val="64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BB3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-erb-b2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i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eukemia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3 (avian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147464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82992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29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G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us E26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052140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0168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0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AA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wing tumor-associated antigen 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556133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0001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81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us E26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 (avian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946751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7314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ETS2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us E26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2 (avian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522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17040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0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V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ariant gene 6 (TE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014394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3399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6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ETV7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ariant gene 7 (TEL2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, mRNA 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523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585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6</w:t>
            </w:r>
          </w:p>
        </w:tc>
      </w:tr>
      <w:tr w:rsidR="00235163" w:rsidRPr="00235163" w:rsidTr="00235163">
        <w:trPr>
          <w:trHeight w:val="64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FES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feline sarcoma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705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53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69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V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EV (ET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130242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23511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GFR1OP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GFR1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artner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120239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1902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GFR1OP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FGFR1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artner 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552774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32143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</w:tr>
      <w:tr w:rsidR="00235163" w:rsidRPr="00235163" w:rsidTr="00235163">
        <w:trPr>
          <w:trHeight w:val="64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GR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ardner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heed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eline sarcoma viral (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gr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734966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4382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0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FOS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BJ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ri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steosarc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886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04490 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SB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FBJ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ri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steosarc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B, mRNA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128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67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FYN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FYN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elated to SRC, FGR, YES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197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249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4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3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GLI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associated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 (zinc finger protein), mRNA, complete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316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21</w:t>
            </w:r>
          </w:p>
        </w:tc>
      </w:tr>
      <w:tr w:rsidR="00235163" w:rsidRPr="00235163" w:rsidTr="00235163">
        <w:trPr>
          <w:trHeight w:val="352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HEX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ematopoietically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expressed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4664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33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LX1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2.0-lik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847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380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7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A1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375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254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8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A10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10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070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97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82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A1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1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587615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0948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42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A3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3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573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18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32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A5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5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6357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68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3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A6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6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8143920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4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4917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2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A9</w:t>
              </w:r>
            </w:hyperlink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A9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878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002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9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B1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04086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96193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08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B13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B13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668163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70233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5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B2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2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0915314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74806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1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B4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4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5333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4920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6</w:t>
            </w:r>
          </w:p>
        </w:tc>
      </w:tr>
      <w:tr w:rsidR="00235163" w:rsidRPr="00235163" w:rsidTr="00235163">
        <w:trPr>
          <w:trHeight w:val="176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B5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5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25798</w:t>
              </w:r>
            </w:hyperlink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17247</w:t>
              </w:r>
            </w:hyperlink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10</w:t>
            </w:r>
          </w:p>
        </w:tc>
      </w:tr>
    </w:tbl>
    <w:p w:rsidR="00703EB7" w:rsidRDefault="00703EB7" w:rsidP="00703EB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235163" w:rsidRDefault="00235163" w:rsidP="00703EB7">
      <w:pPr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W w:w="9062" w:type="dxa"/>
        <w:tblInd w:w="85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148"/>
        <w:gridCol w:w="5067"/>
        <w:gridCol w:w="1029"/>
        <w:gridCol w:w="992"/>
        <w:gridCol w:w="826"/>
      </w:tblGrid>
      <w:tr w:rsidR="00235163" w:rsidRPr="00235163" w:rsidTr="00235163">
        <w:trPr>
          <w:trHeight w:val="422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0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Definition 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Id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[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5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B6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6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483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6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75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B7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7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4130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3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4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B9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B9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391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5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C10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C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45811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1293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2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C11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C1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626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15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5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C13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C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171228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90850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C8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C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17109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53898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2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C9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C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6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14462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53894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8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D1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D1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69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47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87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D10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D1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726245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9619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2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D12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D1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20253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21104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54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D3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D3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366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51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9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HOXD4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homeobox D4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68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7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68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D8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D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180525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7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90853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0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XD9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 D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19100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4855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2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JUN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un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539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61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96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JUNB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un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 proto-oncogene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219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425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44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K-RAS2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-Ki-ras2 Kirsten rat sarcoma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788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57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67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LCN2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pocalin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21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30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97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1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LIM homeobox 1, mR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69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1016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21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2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793950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93662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21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4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529089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8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1759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7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5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10942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9230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0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6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0821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3937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92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8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839343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0321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1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HX9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M homeobox 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1746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31622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94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YN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-yes-1 Yamaguchi sarcoma viral related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92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1264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39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AFB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f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culoaponeuroti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ibrosarc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B (avian), mRN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610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66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2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FF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f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culoaponeuroti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ibrosarc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F (avian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3357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677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9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AFG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f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sculoaponeuroti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ibrosarc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G (avian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37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12327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9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S1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AS1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726225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9581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78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S1L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AS1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like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16384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1176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37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IS1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266491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36511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7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IS2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296440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1844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46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EOX2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senchym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17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702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2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S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loney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ri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arcoma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0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16106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0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6738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41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SH2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t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103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156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805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1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SX2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sh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2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3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5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4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2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069320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3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4955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23</w:t>
            </w:r>
          </w:p>
        </w:tc>
      </w:tr>
      <w:tr w:rsidR="00235163" w:rsidRPr="00235163" w:rsidTr="00235163">
        <w:trPr>
          <w:trHeight w:val="211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L1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-like 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4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18967</w:t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5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1186</w:t>
              </w:r>
            </w:hyperlink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76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6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BL2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b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blas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-like 2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62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75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03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7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C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cytoma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(avian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85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1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5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8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MYCL1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yelocytoma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, lung carcinoma derived (avian)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41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18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235163" w:rsidRPr="00235163" w:rsidTr="00235163">
        <w:trPr>
          <w:trHeight w:val="422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CNOS</w:t>
            </w:r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elocytomatosi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viral related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uroblast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derived (avian) opposite strand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40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M_0063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</w:tr>
      <w:tr w:rsidR="00235163" w:rsidRPr="00235163" w:rsidTr="00235163">
        <w:trPr>
          <w:trHeight w:val="56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65938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19" w:history="1">
              <w:r w:rsidR="00235163" w:rsidRPr="00235163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N-RAS</w:t>
              </w:r>
            </w:hyperlink>
          </w:p>
        </w:tc>
        <w:tc>
          <w:tcPr>
            <w:tcW w:w="5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uroblastoma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AS viral (v-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mRNA, complete </w:t>
            </w:r>
            <w:proofErr w:type="spellStart"/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26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521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35163" w:rsidRPr="00235163" w:rsidRDefault="00235163" w:rsidP="00235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3516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</w:tr>
    </w:tbl>
    <w:p w:rsidR="00703EB7" w:rsidRDefault="00703EB7" w:rsidP="00703EB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:rsidR="00954C51" w:rsidRDefault="00954C51" w:rsidP="00703EB7">
      <w:pPr>
        <w:spacing w:line="480" w:lineRule="auto"/>
        <w:rPr>
          <w:rFonts w:ascii="Times New Roman" w:hAnsi="Times New Roman" w:cs="Times New Roman"/>
          <w:b/>
          <w:sz w:val="24"/>
        </w:rPr>
      </w:pPr>
    </w:p>
    <w:tbl>
      <w:tblPr>
        <w:tblW w:w="9139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38"/>
        <w:gridCol w:w="5113"/>
        <w:gridCol w:w="993"/>
        <w:gridCol w:w="1134"/>
        <w:gridCol w:w="761"/>
      </w:tblGrid>
      <w:tr w:rsidR="00954C51" w:rsidRPr="00954C51" w:rsidTr="00954C51">
        <w:trPr>
          <w:trHeight w:val="398"/>
        </w:trPr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Definition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I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[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BX3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B-cell leukemia homeobox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21209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94883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BX4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B-cell leukemia homeobox 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8860384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41859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25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BXIP1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e-B-cell leukemia homeobox interacting protein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90046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6852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96</w:t>
            </w:r>
          </w:p>
        </w:tc>
      </w:tr>
      <w:tr w:rsidR="00954C51" w:rsidRPr="00954C51" w:rsidTr="00954C51">
        <w:trPr>
          <w:trHeight w:val="597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PDGFB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platelet-derived growth factor beta polypeptide (simian sarcoma viral (v-sis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), mRNA 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74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982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PIM1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to-oncogene serine/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reoni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protein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inas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im-1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91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022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2</w:t>
            </w:r>
          </w:p>
        </w:tc>
      </w:tr>
      <w:tr w:rsidR="00954C51" w:rsidRPr="00954C51" w:rsidTr="00954C51">
        <w:trPr>
          <w:trHeight w:val="423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PIM2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pim-2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13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81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M3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pim-3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2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8860375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41855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2F2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 class 2 homeobox 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688152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6101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3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2F3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 class 2 homeobox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8069155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1649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1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4F3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 class 4 homeobox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8143926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4923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17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5F1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 class 5 homeobox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25988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17437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3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6F1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OU class 6 homeobox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3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275848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51326</w:t>
              </w:r>
            </w:hyperlink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PROX1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spero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eobox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1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32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420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4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TTG1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pituitary tumor-transforming 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113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12819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0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10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645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8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1A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11a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TPas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10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13348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3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13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519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79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4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14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63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608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7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17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761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5042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8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18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22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01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A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1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 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007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90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4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1B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1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26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7116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</w:tr>
      <w:tr w:rsidR="00954C51" w:rsidRPr="00954C51" w:rsidTr="00954C51">
        <w:trPr>
          <w:trHeight w:val="199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AB2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amil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6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C0089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2A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22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78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7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3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23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10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02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5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25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268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98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1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7B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27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)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20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7474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A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2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666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89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2B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2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064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083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0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30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63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21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1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1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34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114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5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5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3A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33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29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999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4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34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26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84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5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5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7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93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</w:tr>
      <w:tr w:rsidR="00954C51" w:rsidRPr="00954C51" w:rsidTr="00954C51">
        <w:trPr>
          <w:trHeight w:val="398"/>
        </w:trPr>
        <w:tc>
          <w:tcPr>
            <w:tcW w:w="11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7</w:t>
              </w:r>
            </w:hyperlink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7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20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61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</w:tr>
    </w:tbl>
    <w:p w:rsidR="00703EB7" w:rsidRDefault="00703EB7" w:rsidP="00703EB7">
      <w:pPr>
        <w:spacing w:line="480" w:lineRule="auto"/>
      </w:pPr>
    </w:p>
    <w:p w:rsidR="00954C51" w:rsidRPr="00954C51" w:rsidRDefault="00954C51" w:rsidP="00703EB7">
      <w:pPr>
        <w:spacing w:line="480" w:lineRule="auto"/>
        <w:rPr>
          <w:sz w:val="16"/>
          <w:szCs w:val="16"/>
        </w:rPr>
      </w:pPr>
    </w:p>
    <w:tbl>
      <w:tblPr>
        <w:tblW w:w="9084" w:type="dxa"/>
        <w:tblInd w:w="85" w:type="dxa"/>
        <w:tblCellMar>
          <w:left w:w="99" w:type="dxa"/>
          <w:right w:w="99" w:type="dxa"/>
        </w:tblCellMar>
        <w:tblLook w:val="04A0"/>
      </w:tblPr>
      <w:tblGrid>
        <w:gridCol w:w="1139"/>
        <w:gridCol w:w="5072"/>
        <w:gridCol w:w="990"/>
        <w:gridCol w:w="1127"/>
        <w:gridCol w:w="756"/>
      </w:tblGrid>
      <w:tr w:rsidR="00954C51" w:rsidRPr="00954C51" w:rsidTr="00954C51">
        <w:trPr>
          <w:trHeight w:val="327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Definitio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Id.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[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8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8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160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58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9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9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1971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80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3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391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17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3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4056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50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C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C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349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0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3D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3D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6191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1647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6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40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40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8012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80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4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4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464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24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5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5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636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12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8</w:t>
            </w:r>
          </w:p>
        </w:tc>
      </w:tr>
      <w:tr w:rsidR="00954C51" w:rsidRPr="00954C51" w:rsidTr="00954C51">
        <w:trPr>
          <w:trHeight w:val="164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5C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omo sapiens RAB5C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family, transcript variant 2, mR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81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C1060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6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6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065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36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6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6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505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M_0165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7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7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519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709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0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7L1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7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-like 1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407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25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2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8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8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472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29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8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8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014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06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4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7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9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9A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397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72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6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L2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-like 2B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805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42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L3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-like 3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77178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08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L4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B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-like 4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633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5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3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BL5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B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-like 5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391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45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8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4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F1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v-raf-1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ri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eukemia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0440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8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7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5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L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l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imian leukemia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A (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elated)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953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398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6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L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l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imian leukemia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B (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related; GTP binding protein)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8011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81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</w:tr>
      <w:tr w:rsidR="00954C51" w:rsidRPr="00954C51" w:rsidTr="00954C51">
        <w:trPr>
          <w:trHeight w:val="164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7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N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N, member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3006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5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1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8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P1A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P1A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4229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40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89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P1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P1B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008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1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0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P2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RAP2B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65007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23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</w:tr>
      <w:tr w:rsidR="00954C51" w:rsidRPr="00954C51" w:rsidTr="00954C51">
        <w:trPr>
          <w:trHeight w:val="327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1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AP2C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RAP2C, member of RA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family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4926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34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2</w:t>
            </w:r>
          </w:p>
        </w:tc>
      </w:tr>
      <w:tr w:rsidR="00954C51" w:rsidRPr="00954C51" w:rsidTr="00954C51">
        <w:trPr>
          <w:trHeight w:val="5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265938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2" w:history="1">
              <w:r w:rsidR="00954C51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ELB</w:t>
              </w:r>
            </w:hyperlink>
          </w:p>
        </w:tc>
        <w:tc>
          <w:tcPr>
            <w:tcW w:w="5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l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iculoendotheliosi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B, nuclear factor of kappa light polypeptide gene enhancer in B-cells 3 (avian)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21594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280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4C51" w:rsidRPr="00954C51" w:rsidRDefault="00954C51" w:rsidP="00954C5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0</w:t>
            </w:r>
          </w:p>
        </w:tc>
      </w:tr>
    </w:tbl>
    <w:p w:rsidR="00954C51" w:rsidRDefault="00954C51" w:rsidP="00703EB7">
      <w:pPr>
        <w:spacing w:line="480" w:lineRule="auto"/>
      </w:pPr>
    </w:p>
    <w:tbl>
      <w:tblPr>
        <w:tblpPr w:leftFromText="142" w:rightFromText="142" w:vertAnchor="text" w:horzAnchor="margin" w:tblpX="99" w:tblpY="216"/>
        <w:tblW w:w="9072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092"/>
        <w:gridCol w:w="5103"/>
        <w:gridCol w:w="992"/>
        <w:gridCol w:w="1134"/>
        <w:gridCol w:w="751"/>
      </w:tblGrid>
      <w:tr w:rsidR="006447BD" w:rsidRPr="00954C51" w:rsidTr="006447BD">
        <w:trPr>
          <w:trHeight w:val="468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Gene Symbol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e Definition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AGE I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CBI accessio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[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t proto-onco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3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160389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4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4257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19</w:t>
            </w:r>
          </w:p>
        </w:tc>
      </w:tr>
      <w:tr w:rsidR="006447BD" w:rsidRPr="00954C51" w:rsidTr="006447BD">
        <w:trPr>
          <w:trHeight w:val="249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5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RAS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lated RAS viral (r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738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631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</w:tr>
      <w:tr w:rsidR="006447BD" w:rsidRPr="00954C51" w:rsidTr="006447BD">
        <w:trPr>
          <w:trHeight w:val="468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6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RRAS2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related RAS viral (r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2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89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310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E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SET nuclear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7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58729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8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32749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4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199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SIX1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SIX homeobox 1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1382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887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0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SPI1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pleen focus forming virus (SFFV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oviral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integration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i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080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C11137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5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SPN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rcospan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ra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associated ge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1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6376868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2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2299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2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CSTD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umor-associated calcium signal transduce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3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861826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4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4785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ACSTD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umor-associated calcium signal transducer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5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3611756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6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9409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2</w:t>
            </w:r>
          </w:p>
        </w:tc>
      </w:tr>
      <w:tr w:rsidR="006447BD" w:rsidRPr="00954C51" w:rsidTr="006447BD">
        <w:trPr>
          <w:trHeight w:val="468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7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TGIF1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TGFB-induced factor homeobox 1, mRNA)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4533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C000814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</w:tr>
      <w:tr w:rsidR="006447BD" w:rsidRPr="00954C51" w:rsidTr="006447BD">
        <w:trPr>
          <w:trHeight w:val="468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8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TGIF2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TGFB-induced factor homeobox 2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964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1281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</w:tr>
      <w:tr w:rsidR="006447BD" w:rsidRPr="00954C51" w:rsidTr="006447BD">
        <w:trPr>
          <w:trHeight w:val="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09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THRA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yroid hormone receptor, alpha (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ic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eukemia vira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b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a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avian)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01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026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3</w:t>
            </w:r>
          </w:p>
        </w:tc>
      </w:tr>
      <w:tr w:rsidR="006447BD" w:rsidRPr="00954C51" w:rsidTr="006447BD">
        <w:trPr>
          <w:trHeight w:val="468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RB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hyroid hormone receptor, beta (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ythroblastic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leukemia viral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 </w:t>
            </w: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(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rb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-a)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2, avia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0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03320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1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06930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86</w:t>
            </w:r>
          </w:p>
        </w:tc>
      </w:tr>
      <w:tr w:rsidR="006447BD" w:rsidRPr="00954C51" w:rsidTr="006447BD">
        <w:trPr>
          <w:trHeight w:val="468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2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TIMP1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mo sapiens v-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f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uri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arcoma 3611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47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246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1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LX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-cell leukemia homeobox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3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4656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4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30530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4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LX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-cell leukemia homeobox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5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125397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6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06356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LX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-cell leukemia homeobox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7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906239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8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17291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MEM205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ransmembra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protein 205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25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6494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SP4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biquitin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pecific peptidase 4 (proto-oncogen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19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011909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0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125130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89</w:t>
            </w:r>
          </w:p>
        </w:tc>
      </w:tr>
      <w:tr w:rsidR="006447BD" w:rsidRPr="00954C51" w:rsidTr="006447BD">
        <w:trPr>
          <w:trHeight w:val="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1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VAX2</w:t>
              </w:r>
            </w:hyperlink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Homo sapiens ventral anterior homeobox 2, mRNA, complete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04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C00633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T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ilm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tumor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2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827849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3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32861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9</w:t>
            </w:r>
          </w:p>
        </w:tc>
      </w:tr>
      <w:tr w:rsidR="006447BD" w:rsidRPr="00954C51" w:rsidTr="006447BD">
        <w:trPr>
          <w:trHeight w:val="23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TAP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Wilms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tumor 1 associated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4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465383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5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69192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1</w:t>
            </w:r>
          </w:p>
        </w:tc>
      </w:tr>
      <w:tr w:rsidR="006447BD" w:rsidRPr="00954C51" w:rsidTr="006447BD">
        <w:trPr>
          <w:trHeight w:val="64"/>
        </w:trPr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1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v-yes-1 Yamaguchi sarcoma viral </w:t>
            </w:r>
            <w:proofErr w:type="spellStart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ncogene</w:t>
            </w:r>
            <w:proofErr w:type="spellEnd"/>
            <w:r w:rsidRPr="00954C5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homolog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6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526075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265938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hyperlink r:id="rId227" w:history="1">
              <w:r w:rsidR="006447BD" w:rsidRPr="00954C51">
                <w:rPr>
                  <w:rFonts w:ascii="Times New Roman" w:eastAsia="맑은 고딕" w:hAnsi="Times New Roman" w:cs="Times New Roman"/>
                  <w:kern w:val="0"/>
                  <w:sz w:val="18"/>
                </w:rPr>
                <w:t>BC048960</w:t>
              </w:r>
            </w:hyperlink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447BD" w:rsidRPr="00954C51" w:rsidRDefault="006447BD" w:rsidP="006447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54C5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32</w:t>
            </w:r>
          </w:p>
        </w:tc>
      </w:tr>
    </w:tbl>
    <w:p w:rsidR="00977D48" w:rsidRDefault="00977D48" w:rsidP="00703EB7">
      <w:pPr>
        <w:spacing w:line="480" w:lineRule="auto"/>
      </w:pPr>
    </w:p>
    <w:p w:rsidR="00954C51" w:rsidRDefault="00954C51" w:rsidP="00703EB7">
      <w:pPr>
        <w:spacing w:line="480" w:lineRule="auto"/>
      </w:pPr>
    </w:p>
    <w:p w:rsidR="00954C51" w:rsidRDefault="00954C51" w:rsidP="00703EB7">
      <w:pPr>
        <w:spacing w:line="480" w:lineRule="auto"/>
      </w:pPr>
    </w:p>
    <w:p w:rsidR="00954C51" w:rsidRDefault="00954C51" w:rsidP="00703EB7">
      <w:pPr>
        <w:spacing w:line="480" w:lineRule="auto"/>
      </w:pPr>
    </w:p>
    <w:sectPr w:rsidR="00954C51" w:rsidSect="003C7C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03E6" w:rsidRDefault="005C03E6" w:rsidP="00770F5A">
      <w:r>
        <w:separator/>
      </w:r>
    </w:p>
  </w:endnote>
  <w:endnote w:type="continuationSeparator" w:id="1">
    <w:p w:rsidR="005C03E6" w:rsidRDefault="005C03E6" w:rsidP="00770F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03E6" w:rsidRDefault="005C03E6" w:rsidP="00770F5A">
      <w:r>
        <w:separator/>
      </w:r>
    </w:p>
  </w:footnote>
  <w:footnote w:type="continuationSeparator" w:id="1">
    <w:p w:rsidR="005C03E6" w:rsidRDefault="005C03E6" w:rsidP="00770F5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3EB7"/>
    <w:rsid w:val="00076D68"/>
    <w:rsid w:val="000E4DA9"/>
    <w:rsid w:val="001A33CB"/>
    <w:rsid w:val="001E68BA"/>
    <w:rsid w:val="002062D1"/>
    <w:rsid w:val="00235163"/>
    <w:rsid w:val="00265938"/>
    <w:rsid w:val="002D0227"/>
    <w:rsid w:val="00314337"/>
    <w:rsid w:val="003C7C19"/>
    <w:rsid w:val="00425644"/>
    <w:rsid w:val="005A2392"/>
    <w:rsid w:val="005C03E6"/>
    <w:rsid w:val="006447BD"/>
    <w:rsid w:val="006470E2"/>
    <w:rsid w:val="006B786C"/>
    <w:rsid w:val="00703EB7"/>
    <w:rsid w:val="007041F7"/>
    <w:rsid w:val="00770F5A"/>
    <w:rsid w:val="00867DB8"/>
    <w:rsid w:val="00954C51"/>
    <w:rsid w:val="00977D48"/>
    <w:rsid w:val="009855CF"/>
    <w:rsid w:val="00A70F30"/>
    <w:rsid w:val="00A71274"/>
    <w:rsid w:val="00B046A3"/>
    <w:rsid w:val="00CC29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7C19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03EB7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770F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70F5A"/>
  </w:style>
  <w:style w:type="paragraph" w:styleId="a5">
    <w:name w:val="footer"/>
    <w:basedOn w:val="a"/>
    <w:link w:val="Char0"/>
    <w:uiPriority w:val="99"/>
    <w:unhideWhenUsed/>
    <w:rsid w:val="00770F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70F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4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cgap.nci.nih.gov/Genes/RunUniGeneQuery?PAGE=1&amp;ORG=Hs&amp;SYM=&amp;PATH=&amp;TERM=MYC" TargetMode="External"/><Relationship Id="rId21" Type="http://schemas.openxmlformats.org/officeDocument/2006/relationships/hyperlink" Target="javascript:spawn(%22http://www.ncbi.nlm.nih.gov/entrez/query.fcgi?db=Nucleotide&amp;CMD=Search&amp;term=BC040001%22)" TargetMode="External"/><Relationship Id="rId42" Type="http://schemas.openxmlformats.org/officeDocument/2006/relationships/hyperlink" Target="http://cgap.nci.nih.gov/Genes/RunUniGeneQuery?PAGE=1&amp;ORG=Hs&amp;SYM=&amp;PATH=&amp;TERM=HOXA1" TargetMode="External"/><Relationship Id="rId63" Type="http://schemas.openxmlformats.org/officeDocument/2006/relationships/hyperlink" Target="javascript:spawn(%22http://www.ncbi.nlm.nih.gov/entrez/query.fcgi?db=Nucleotide&amp;CMD=Search&amp;term=BC001293%22)" TargetMode="External"/><Relationship Id="rId84" Type="http://schemas.openxmlformats.org/officeDocument/2006/relationships/hyperlink" Target="http://cgap.nci.nih.gov/Genes/RunUniGeneQuery?PAGE=1&amp;ORG=Hs&amp;SYM=&amp;PATH=&amp;TERM=KRAS2" TargetMode="External"/><Relationship Id="rId138" Type="http://schemas.openxmlformats.org/officeDocument/2006/relationships/hyperlink" Target="javascript:spawn(%22http://www.ncbi.nlm.nih.gov/entrez/query.fcgi?db=Nucleotide&amp;CMD=Search&amp;term=BC117437%22)" TargetMode="External"/><Relationship Id="rId159" Type="http://schemas.openxmlformats.org/officeDocument/2006/relationships/hyperlink" Target="http://cgap.nci.nih.gov/Genes/RunUniGeneQuery?PAGE=1&amp;ORG=Hs&amp;SYM=&amp;PATH=&amp;TERM=RAB33A" TargetMode="External"/><Relationship Id="rId170" Type="http://schemas.openxmlformats.org/officeDocument/2006/relationships/hyperlink" Target="http://cgap.nci.nih.gov/Genes/RunUniGeneQuery?PAGE=1&amp;ORG=Hs&amp;SYM=&amp;PATH=&amp;TERM=RAB4A" TargetMode="External"/><Relationship Id="rId191" Type="http://schemas.openxmlformats.org/officeDocument/2006/relationships/hyperlink" Target="http://cgap.nci.nih.gov/Genes/RunUniGeneQuery?PAGE=1&amp;ORG=Hs&amp;SYM=&amp;PATH=&amp;TERM=RAP2C" TargetMode="External"/><Relationship Id="rId205" Type="http://schemas.openxmlformats.org/officeDocument/2006/relationships/hyperlink" Target="http://mgc.nci.nih.gov/Reagents/CloneInfo?ORG=Hs&amp;IMAGE=3611756" TargetMode="External"/><Relationship Id="rId226" Type="http://schemas.openxmlformats.org/officeDocument/2006/relationships/hyperlink" Target="http://mgc.nci.nih.gov/Reagents/CloneInfo?ORG=Hs&amp;IMAGE=5260751" TargetMode="External"/><Relationship Id="rId107" Type="http://schemas.openxmlformats.org/officeDocument/2006/relationships/hyperlink" Target="javascript:spawn(%22http://www.ncbi.nlm.nih.gov/entrez/query.fcgi?db=Nucleotide&amp;CMD=Search&amp;term=BC001844%22)" TargetMode="External"/><Relationship Id="rId11" Type="http://schemas.openxmlformats.org/officeDocument/2006/relationships/hyperlink" Target="http://cgap.nci.nih.gov/Genes/RunUniGeneQuery?PAGE=1&amp;ORG=Hs&amp;SYM=&amp;PATH=&amp;TERM=DLX2" TargetMode="External"/><Relationship Id="rId32" Type="http://schemas.openxmlformats.org/officeDocument/2006/relationships/hyperlink" Target="javascript:spawn(%22http://www.ncbi.nlm.nih.gov/entrez/query.fcgi?db=Nucleotide&amp;CMD=Search&amp;term=BC011902%22)" TargetMode="External"/><Relationship Id="rId53" Type="http://schemas.openxmlformats.org/officeDocument/2006/relationships/hyperlink" Target="http://mgc.nci.nih.gov/Reagents/CloneInfo?ORG=Hs&amp;IMAGE=6668163" TargetMode="External"/><Relationship Id="rId74" Type="http://schemas.openxmlformats.org/officeDocument/2006/relationships/hyperlink" Target="http://mgc.nci.nih.gov/Reagents/CloneInfo?ORG=Hs&amp;IMAGE=40120253" TargetMode="External"/><Relationship Id="rId128" Type="http://schemas.openxmlformats.org/officeDocument/2006/relationships/hyperlink" Target="http://cgap.nci.nih.gov/Genes/RunUniGeneQuery?PAGE=1&amp;ORG=Hs&amp;SYM=&amp;PATH=&amp;TERM=PIM2" TargetMode="External"/><Relationship Id="rId149" Type="http://schemas.openxmlformats.org/officeDocument/2006/relationships/hyperlink" Target="http://cgap.nci.nih.gov/Genes/RunUniGeneQuery?PAGE=1&amp;ORG=Hs&amp;SYM=&amp;PATH=&amp;TERM=RAB1B" TargetMode="External"/><Relationship Id="rId5" Type="http://schemas.openxmlformats.org/officeDocument/2006/relationships/endnotes" Target="endnotes.xml"/><Relationship Id="rId95" Type="http://schemas.openxmlformats.org/officeDocument/2006/relationships/hyperlink" Target="javascript:spawn(%22http://www.ncbi.nlm.nih.gov/entrez/query.fcgi?db=Nucleotide&amp;CMD=Search&amp;term=BC040321%22)" TargetMode="External"/><Relationship Id="rId160" Type="http://schemas.openxmlformats.org/officeDocument/2006/relationships/hyperlink" Target="http://cgap.nci.nih.gov/Genes/RunUniGeneQuery?PAGE=1&amp;ORG=Hs&amp;SYM=&amp;PATH=&amp;TERM=RAB34" TargetMode="External"/><Relationship Id="rId181" Type="http://schemas.openxmlformats.org/officeDocument/2006/relationships/hyperlink" Target="http://cgap.nci.nih.gov/Genes/RunUniGeneQuery?PAGE=1&amp;ORG=Hs&amp;SYM=&amp;PATH=&amp;TERM=RABL3" TargetMode="External"/><Relationship Id="rId216" Type="http://schemas.openxmlformats.org/officeDocument/2006/relationships/hyperlink" Target="javascript:spawn(%22http://www.ncbi.nlm.nih.gov/entrez/query.fcgi?db=Nucleotide&amp;CMD=Search&amp;term=BC006356%22)" TargetMode="External"/><Relationship Id="rId22" Type="http://schemas.openxmlformats.org/officeDocument/2006/relationships/hyperlink" Target="http://mgc.nci.nih.gov/Reagents/CloneInfo?ORG=Hs&amp;IMAGE=3946751" TargetMode="External"/><Relationship Id="rId27" Type="http://schemas.openxmlformats.org/officeDocument/2006/relationships/hyperlink" Target="http://cgap.nci.nih.gov/Genes/RunUniGeneQuery?PAGE=1&amp;ORG=Hs&amp;SYM=&amp;PATH=&amp;TERM=ETV7" TargetMode="External"/><Relationship Id="rId43" Type="http://schemas.openxmlformats.org/officeDocument/2006/relationships/hyperlink" Target="http://cgap.nci.nih.gov/Genes/RunUniGeneQuery?PAGE=1&amp;ORG=Hs&amp;SYM=&amp;PATH=&amp;TERM=HOXA10" TargetMode="External"/><Relationship Id="rId48" Type="http://schemas.openxmlformats.org/officeDocument/2006/relationships/hyperlink" Target="http://mgc.nci.nih.gov/Reagents/CloneInfo?ORG=Hs&amp;IMAGE=8143920" TargetMode="External"/><Relationship Id="rId64" Type="http://schemas.openxmlformats.org/officeDocument/2006/relationships/hyperlink" Target="http://cgap.nci.nih.gov/Genes/RunUniGeneQuery?PAGE=1&amp;ORG=Hs&amp;SYM=&amp;PATH=&amp;TERM=HOXC11" TargetMode="External"/><Relationship Id="rId69" Type="http://schemas.openxmlformats.org/officeDocument/2006/relationships/hyperlink" Target="http://mgc.nci.nih.gov/Reagents/CloneInfo?ORG=Hs&amp;IMAGE=6144625" TargetMode="External"/><Relationship Id="rId113" Type="http://schemas.openxmlformats.org/officeDocument/2006/relationships/hyperlink" Target="javascript:spawn(%22http://www.ncbi.nlm.nih.gov/entrez/query.fcgi?db=Nucleotide&amp;CMD=Search&amp;term=BC064955%22)" TargetMode="External"/><Relationship Id="rId118" Type="http://schemas.openxmlformats.org/officeDocument/2006/relationships/hyperlink" Target="http://cgap.nci.nih.gov/Genes/RunUniGeneQuery?PAGE=1&amp;ORG=Hs&amp;SYM=&amp;PATH=&amp;TERM=MYCL1" TargetMode="External"/><Relationship Id="rId134" Type="http://schemas.openxmlformats.org/officeDocument/2006/relationships/hyperlink" Target="javascript:spawn(%22http://www.ncbi.nlm.nih.gov/entrez/query.fcgi?db=Nucleotide&amp;CMD=Search&amp;term=BC101649%22)" TargetMode="External"/><Relationship Id="rId139" Type="http://schemas.openxmlformats.org/officeDocument/2006/relationships/hyperlink" Target="http://mgc.nci.nih.gov/Reagents/CloneInfo?ORG=Hs&amp;IMAGE=6275848" TargetMode="External"/><Relationship Id="rId80" Type="http://schemas.openxmlformats.org/officeDocument/2006/relationships/hyperlink" Target="http://mgc.nci.nih.gov/Reagents/CloneInfo?ORG=Hs&amp;IMAGE=5191006" TargetMode="External"/><Relationship Id="rId85" Type="http://schemas.openxmlformats.org/officeDocument/2006/relationships/hyperlink" Target="http://cgap.nci.nih.gov/Genes/RunUniGeneQuery?PAGE=1&amp;ORG=Hs&amp;SYM=&amp;PATH=&amp;TERM=LCN2" TargetMode="External"/><Relationship Id="rId150" Type="http://schemas.openxmlformats.org/officeDocument/2006/relationships/hyperlink" Target="http://cgap.nci.nih.gov/Genes/RunUniGeneQuery?PAGE=1&amp;ORG=Hs&amp;SYM=&amp;PATH=&amp;TERM=RAB2" TargetMode="External"/><Relationship Id="rId155" Type="http://schemas.openxmlformats.org/officeDocument/2006/relationships/hyperlink" Target="http://cgap.nci.nih.gov/Genes/RunUniGeneQuery?PAGE=1&amp;ORG=Hs&amp;SYM=&amp;PATH=&amp;TERM=RAB2" TargetMode="External"/><Relationship Id="rId171" Type="http://schemas.openxmlformats.org/officeDocument/2006/relationships/hyperlink" Target="http://cgap.nci.nih.gov/Genes/RunUniGeneQuery?PAGE=1&amp;ORG=Hs&amp;SYM=&amp;PATH=&amp;TERM=RAB5A" TargetMode="External"/><Relationship Id="rId176" Type="http://schemas.openxmlformats.org/officeDocument/2006/relationships/hyperlink" Target="http://cgap.nci.nih.gov/Genes/RunUniGeneQuery?PAGE=1&amp;ORG=Hs&amp;SYM=&amp;PATH=&amp;TERM=RAB7L1" TargetMode="External"/><Relationship Id="rId192" Type="http://schemas.openxmlformats.org/officeDocument/2006/relationships/hyperlink" Target="http://cgap.nci.nih.gov/Genes/RunUniGeneQuery?PAGE=1&amp;ORG=Hs&amp;SYM=&amp;PATH=&amp;TERM=RELB" TargetMode="External"/><Relationship Id="rId197" Type="http://schemas.openxmlformats.org/officeDocument/2006/relationships/hyperlink" Target="http://mgc.nci.nih.gov/Reagents/CloneInfo?ORG=Hs&amp;IMAGE=5587291" TargetMode="External"/><Relationship Id="rId206" Type="http://schemas.openxmlformats.org/officeDocument/2006/relationships/hyperlink" Target="javascript:spawn(%22http://www.ncbi.nlm.nih.gov/entrez/query.fcgi?db=Nucleotide&amp;CMD=Search&amp;term=BC009409%22)" TargetMode="External"/><Relationship Id="rId227" Type="http://schemas.openxmlformats.org/officeDocument/2006/relationships/hyperlink" Target="javascript:spawn(%22http://www.ncbi.nlm.nih.gov/entrez/query.fcgi?db=Nucleotide&amp;CMD=Search&amp;term=BC048960%22)" TargetMode="External"/><Relationship Id="rId201" Type="http://schemas.openxmlformats.org/officeDocument/2006/relationships/hyperlink" Target="http://mgc.nci.nih.gov/Reagents/CloneInfo?ORG=Hs&amp;IMAGE=6376868" TargetMode="External"/><Relationship Id="rId222" Type="http://schemas.openxmlformats.org/officeDocument/2006/relationships/hyperlink" Target="http://mgc.nci.nih.gov/Reagents/CloneInfo?ORG=Hs&amp;IMAGE=4827849" TargetMode="External"/><Relationship Id="rId12" Type="http://schemas.openxmlformats.org/officeDocument/2006/relationships/hyperlink" Target="http://cgap.nci.nih.gov/Genes/RunUniGeneQuery?PAGE=1&amp;ORG=Hs&amp;SYM=&amp;PATH=&amp;TERM=DLX3" TargetMode="External"/><Relationship Id="rId17" Type="http://schemas.openxmlformats.org/officeDocument/2006/relationships/hyperlink" Target="javascript:spawn(%22http://www.ncbi.nlm.nih.gov/entrez/query.fcgi?db=Nucleotide&amp;CMD=Search&amp;term=BC082992%22)" TargetMode="External"/><Relationship Id="rId33" Type="http://schemas.openxmlformats.org/officeDocument/2006/relationships/hyperlink" Target="http://mgc.nci.nih.gov/Reagents/CloneInfo?ORG=Hs&amp;IMAGE=4552774" TargetMode="External"/><Relationship Id="rId38" Type="http://schemas.openxmlformats.org/officeDocument/2006/relationships/hyperlink" Target="http://cgap.nci.nih.gov/Genes/RunUniGeneQuery?PAGE=1&amp;ORG=Hs&amp;SYM=&amp;PATH=&amp;TERM=FYN" TargetMode="External"/><Relationship Id="rId59" Type="http://schemas.openxmlformats.org/officeDocument/2006/relationships/hyperlink" Target="http://cgap.nci.nih.gov/Genes/RunUniGeneQuery?PAGE=1&amp;ORG=Hs&amp;SYM=&amp;PATH=&amp;TERM=HOXB6" TargetMode="External"/><Relationship Id="rId103" Type="http://schemas.openxmlformats.org/officeDocument/2006/relationships/hyperlink" Target="javascript:spawn(%22http://www.ncbi.nlm.nih.gov/entrez/query.fcgi?db=Nucleotide&amp;CMD=Search&amp;term=BC101176%22)" TargetMode="External"/><Relationship Id="rId108" Type="http://schemas.openxmlformats.org/officeDocument/2006/relationships/hyperlink" Target="http://cgap.nci.nih.gov/Genes/RunUniGeneQuery?PAGE=1&amp;ORG=Hs&amp;SYM=&amp;PATH=&amp;TERM=MEOX2" TargetMode="External"/><Relationship Id="rId124" Type="http://schemas.openxmlformats.org/officeDocument/2006/relationships/hyperlink" Target="http://mgc.nci.nih.gov/Reagents/CloneInfo?ORG=Hs&amp;IMAGE=3900461" TargetMode="External"/><Relationship Id="rId129" Type="http://schemas.openxmlformats.org/officeDocument/2006/relationships/hyperlink" Target="http://mgc.nci.nih.gov/Reagents/CloneInfo?ORG=Hs&amp;IMAGE=8860375" TargetMode="External"/><Relationship Id="rId54" Type="http://schemas.openxmlformats.org/officeDocument/2006/relationships/hyperlink" Target="javascript:spawn(%22http://www.ncbi.nlm.nih.gov/entrez/query.fcgi?db=Nucleotide&amp;CMD=Search&amp;term=BC070233%22)" TargetMode="External"/><Relationship Id="rId70" Type="http://schemas.openxmlformats.org/officeDocument/2006/relationships/hyperlink" Target="javascript:spawn(%22http://www.ncbi.nlm.nih.gov/entrez/query.fcgi?db=Nucleotide&amp;CMD=Search&amp;term=BC053894%22)" TargetMode="External"/><Relationship Id="rId75" Type="http://schemas.openxmlformats.org/officeDocument/2006/relationships/hyperlink" Target="javascript:spawn(%22http://www.ncbi.nlm.nih.gov/entrez/query.fcgi?db=Nucleotide&amp;CMD=Search&amp;term=BC121104%22)" TargetMode="External"/><Relationship Id="rId91" Type="http://schemas.openxmlformats.org/officeDocument/2006/relationships/hyperlink" Target="javascript:spawn(%22http://www.ncbi.nlm.nih.gov/entrez/query.fcgi?db=Nucleotide&amp;CMD=Search&amp;term=BC109230%22)" TargetMode="External"/><Relationship Id="rId96" Type="http://schemas.openxmlformats.org/officeDocument/2006/relationships/hyperlink" Target="http://mgc.nci.nih.gov/Reagents/CloneInfo?ORG=Hs&amp;IMAGE=40117467" TargetMode="External"/><Relationship Id="rId140" Type="http://schemas.openxmlformats.org/officeDocument/2006/relationships/hyperlink" Target="javascript:spawn(%22http://www.ncbi.nlm.nih.gov/entrez/query.fcgi?db=Nucleotide&amp;CMD=Search&amp;term=BC051326%22)" TargetMode="External"/><Relationship Id="rId145" Type="http://schemas.openxmlformats.org/officeDocument/2006/relationships/hyperlink" Target="http://cgap.nci.nih.gov/Genes/RunUniGeneQuery?PAGE=1&amp;ORG=Hs&amp;SYM=&amp;PATH=&amp;TERM=RAB14" TargetMode="External"/><Relationship Id="rId161" Type="http://schemas.openxmlformats.org/officeDocument/2006/relationships/hyperlink" Target="http://cgap.nci.nih.gov/Genes/RunUniGeneQuery?PAGE=1&amp;ORG=Hs&amp;SYM=&amp;PATH=&amp;TERM=RAB35" TargetMode="External"/><Relationship Id="rId166" Type="http://schemas.openxmlformats.org/officeDocument/2006/relationships/hyperlink" Target="http://cgap.nci.nih.gov/Genes/RunUniGeneQuery?PAGE=1&amp;ORG=Hs&amp;SYM=&amp;PATH=&amp;TERM=RAB3B" TargetMode="External"/><Relationship Id="rId182" Type="http://schemas.openxmlformats.org/officeDocument/2006/relationships/hyperlink" Target="http://cgap.nci.nih.gov/Genes/RunUniGeneQuery?PAGE=1&amp;ORG=Hs&amp;SYM=&amp;PATH=&amp;TERM=RABL4" TargetMode="External"/><Relationship Id="rId187" Type="http://schemas.openxmlformats.org/officeDocument/2006/relationships/hyperlink" Target="http://cgap.nci.nih.gov/Genes/RunUniGeneQuery?PAGE=1&amp;ORG=Hs&amp;SYM=&amp;PATH=&amp;TERM=RAN" TargetMode="External"/><Relationship Id="rId217" Type="http://schemas.openxmlformats.org/officeDocument/2006/relationships/hyperlink" Target="http://mgc.nci.nih.gov/Reagents/CloneInfo?ORG=Hs&amp;IMAGE=4906239" TargetMode="External"/><Relationship Id="rId1" Type="http://schemas.openxmlformats.org/officeDocument/2006/relationships/styles" Target="styles.xml"/><Relationship Id="rId6" Type="http://schemas.openxmlformats.org/officeDocument/2006/relationships/hyperlink" Target="http://cgap.nci.nih.gov/Genes/RunUniGeneQuery?PAGE=1&amp;ORG=Hs&amp;SYM=&amp;PATH=&amp;TERM=CDX1" TargetMode="External"/><Relationship Id="rId212" Type="http://schemas.openxmlformats.org/officeDocument/2006/relationships/hyperlink" Target="http://cgap.nci.nih.gov/Genes/RunUniGeneQuery?PAGE=1&amp;ORG=Hs&amp;SYM=&amp;PATH=&amp;TERM=TIMP1" TargetMode="External"/><Relationship Id="rId23" Type="http://schemas.openxmlformats.org/officeDocument/2006/relationships/hyperlink" Target="javascript:spawn(%22http://www.ncbi.nlm.nih.gov/entrez/query.fcgi?db=Nucleotide&amp;CMD=Search&amp;term=BC017314%22)" TargetMode="External"/><Relationship Id="rId28" Type="http://schemas.openxmlformats.org/officeDocument/2006/relationships/hyperlink" Target="http://cgap.nci.nih.gov/Genes/RunUniGeneQuery?PAGE=1&amp;ORG=Hs&amp;SYM=&amp;PATH=&amp;TERM=FES" TargetMode="External"/><Relationship Id="rId49" Type="http://schemas.openxmlformats.org/officeDocument/2006/relationships/hyperlink" Target="javascript:spawn(%22http://www.ncbi.nlm.nih.gov/entrez/query.fcgi?db=Nucleotide&amp;CMD=Search&amp;term=BC104917%22)" TargetMode="External"/><Relationship Id="rId114" Type="http://schemas.openxmlformats.org/officeDocument/2006/relationships/hyperlink" Target="http://mgc.nci.nih.gov/Reagents/CloneInfo?ORG=Hs&amp;IMAGE=40018967" TargetMode="External"/><Relationship Id="rId119" Type="http://schemas.openxmlformats.org/officeDocument/2006/relationships/hyperlink" Target="http://cgap.nci.nih.gov/Genes/RunUniGeneQuery?PAGE=1&amp;ORG=Hs&amp;SYM=&amp;PATH=&amp;TERM=NRAS" TargetMode="External"/><Relationship Id="rId44" Type="http://schemas.openxmlformats.org/officeDocument/2006/relationships/hyperlink" Target="http://mgc.nci.nih.gov/Reagents/CloneInfo?ORG=Hs&amp;IMAGE=5587615" TargetMode="External"/><Relationship Id="rId60" Type="http://schemas.openxmlformats.org/officeDocument/2006/relationships/hyperlink" Target="http://cgap.nci.nih.gov/Genes/RunUniGeneQuery?PAGE=1&amp;ORG=Hs&amp;SYM=&amp;PATH=&amp;TERM=HOXB7" TargetMode="External"/><Relationship Id="rId65" Type="http://schemas.openxmlformats.org/officeDocument/2006/relationships/hyperlink" Target="http://mgc.nci.nih.gov/Reagents/CloneInfo?ORG=Hs&amp;IMAGE=6171228" TargetMode="External"/><Relationship Id="rId81" Type="http://schemas.openxmlformats.org/officeDocument/2006/relationships/hyperlink" Target="javascript:spawn(%22http://www.ncbi.nlm.nih.gov/entrez/query.fcgi?db=Nucleotide&amp;CMD=Search&amp;term=BC044855%22)" TargetMode="External"/><Relationship Id="rId86" Type="http://schemas.openxmlformats.org/officeDocument/2006/relationships/hyperlink" Target="http://mgc.nci.nih.gov/Reagents/CloneInfo?ORG=Hs&amp;IMAGE=7939507" TargetMode="External"/><Relationship Id="rId130" Type="http://schemas.openxmlformats.org/officeDocument/2006/relationships/hyperlink" Target="javascript:spawn(%22http://www.ncbi.nlm.nih.gov/entrez/query.fcgi?db=Nucleotide&amp;CMD=Search&amp;term=BC141855%22)" TargetMode="External"/><Relationship Id="rId135" Type="http://schemas.openxmlformats.org/officeDocument/2006/relationships/hyperlink" Target="http://mgc.nci.nih.gov/Reagents/CloneInfo?ORG=Hs&amp;IMAGE=8143926" TargetMode="External"/><Relationship Id="rId151" Type="http://schemas.openxmlformats.org/officeDocument/2006/relationships/hyperlink" Target="http://cgap.nci.nih.gov/Genes/RunUniGeneQuery?PAGE=1&amp;ORG=Hs&amp;SYM=&amp;PATH=&amp;TERM=RAB22A" TargetMode="External"/><Relationship Id="rId156" Type="http://schemas.openxmlformats.org/officeDocument/2006/relationships/hyperlink" Target="http://cgap.nci.nih.gov/Genes/RunUniGeneQuery?PAGE=1&amp;ORG=Hs&amp;SYM=&amp;PATH=&amp;TERM=RAB2B" TargetMode="External"/><Relationship Id="rId177" Type="http://schemas.openxmlformats.org/officeDocument/2006/relationships/hyperlink" Target="http://cgap.nci.nih.gov/Genes/RunUniGeneQuery?PAGE=1&amp;ORG=Hs&amp;SYM=&amp;PATH=&amp;TERM=RAB8A" TargetMode="External"/><Relationship Id="rId198" Type="http://schemas.openxmlformats.org/officeDocument/2006/relationships/hyperlink" Target="javascript:spawn(%22http://www.ncbi.nlm.nih.gov/entrez/query.fcgi?db=Nucleotide&amp;CMD=Search&amp;term=BC032749%22)" TargetMode="External"/><Relationship Id="rId172" Type="http://schemas.openxmlformats.org/officeDocument/2006/relationships/hyperlink" Target="http://cgap.nci.nih.gov/Genes/RunUniGeneQuery?PAGE=1&amp;ORG=Hs&amp;SYM=&amp;PATH=&amp;TERM=RAB5C" TargetMode="External"/><Relationship Id="rId193" Type="http://schemas.openxmlformats.org/officeDocument/2006/relationships/hyperlink" Target="http://mgc.nci.nih.gov/Reagents/CloneInfo?ORG=Hs&amp;IMAGE=3160389" TargetMode="External"/><Relationship Id="rId202" Type="http://schemas.openxmlformats.org/officeDocument/2006/relationships/hyperlink" Target="javascript:spawn(%22http://www.ncbi.nlm.nih.gov/entrez/query.fcgi?db=Nucleotide&amp;CMD=Search&amp;term=BC062299%22)" TargetMode="External"/><Relationship Id="rId207" Type="http://schemas.openxmlformats.org/officeDocument/2006/relationships/hyperlink" Target="http://cgap.nci.nih.gov/Genes/RunUniGeneQuery?PAGE=1&amp;ORG=Hs&amp;SYM=&amp;PATH=&amp;TERM=TGIF" TargetMode="External"/><Relationship Id="rId223" Type="http://schemas.openxmlformats.org/officeDocument/2006/relationships/hyperlink" Target="javascript:spawn(%22http://www.ncbi.nlm.nih.gov/entrez/query.fcgi?db=Nucleotide&amp;CMD=Search&amp;term=BC032861%22)" TargetMode="External"/><Relationship Id="rId228" Type="http://schemas.openxmlformats.org/officeDocument/2006/relationships/fontTable" Target="fontTable.xml"/><Relationship Id="rId13" Type="http://schemas.openxmlformats.org/officeDocument/2006/relationships/hyperlink" Target="http://cgap.nci.nih.gov/Genes/RunUniGeneQuery?PAGE=1&amp;ORG=Hs&amp;SYM=&amp;PATH=&amp;TERM=DLX4" TargetMode="External"/><Relationship Id="rId18" Type="http://schemas.openxmlformats.org/officeDocument/2006/relationships/hyperlink" Target="http://mgc.nci.nih.gov/Reagents/CloneInfo?ORG=Hs&amp;IMAGE=6052140" TargetMode="External"/><Relationship Id="rId39" Type="http://schemas.openxmlformats.org/officeDocument/2006/relationships/hyperlink" Target="http://cgap.nci.nih.gov/Genes/RunUniGeneQuery?PAGE=1&amp;ORG=Hs&amp;SYM=&amp;PATH=&amp;TERM=GLI" TargetMode="External"/><Relationship Id="rId109" Type="http://schemas.openxmlformats.org/officeDocument/2006/relationships/hyperlink" Target="http://mgc.nci.nih.gov/Reagents/CloneInfo?ORG=Hs&amp;IMAGE=40016106" TargetMode="External"/><Relationship Id="rId34" Type="http://schemas.openxmlformats.org/officeDocument/2006/relationships/hyperlink" Target="javascript:spawn(%22http://www.ncbi.nlm.nih.gov/entrez/query.fcgi?db=Nucleotide&amp;CMD=Search&amp;term=BC032143%22)" TargetMode="External"/><Relationship Id="rId50" Type="http://schemas.openxmlformats.org/officeDocument/2006/relationships/hyperlink" Target="http://cgap.nci.nih.gov/Genes/RunUniGeneQuery?PAGE=1&amp;ORG=Hs&amp;SYM=&amp;PATH=&amp;TERM=HOXA9" TargetMode="External"/><Relationship Id="rId55" Type="http://schemas.openxmlformats.org/officeDocument/2006/relationships/hyperlink" Target="http://mgc.nci.nih.gov/Reagents/CloneInfo?ORG=Hs&amp;IMAGE=30915314" TargetMode="External"/><Relationship Id="rId76" Type="http://schemas.openxmlformats.org/officeDocument/2006/relationships/hyperlink" Target="http://cgap.nci.nih.gov/Genes/RunUniGeneQuery?PAGE=1&amp;ORG=Hs&amp;SYM=&amp;PATH=&amp;TERM=HOXD3" TargetMode="External"/><Relationship Id="rId97" Type="http://schemas.openxmlformats.org/officeDocument/2006/relationships/hyperlink" Target="javascript:spawn(%22http://www.ncbi.nlm.nih.gov/entrez/query.fcgi?db=Nucleotide&amp;CMD=Search&amp;term=BC131622%22)" TargetMode="External"/><Relationship Id="rId104" Type="http://schemas.openxmlformats.org/officeDocument/2006/relationships/hyperlink" Target="http://mgc.nci.nih.gov/Reagents/CloneInfo?ORG=Hs&amp;IMAGE=5266491" TargetMode="External"/><Relationship Id="rId120" Type="http://schemas.openxmlformats.org/officeDocument/2006/relationships/hyperlink" Target="http://mgc.nci.nih.gov/Reagents/CloneInfo?ORG=Hs&amp;IMAGE=5212090" TargetMode="External"/><Relationship Id="rId125" Type="http://schemas.openxmlformats.org/officeDocument/2006/relationships/hyperlink" Target="javascript:spawn(%22http://www.ncbi.nlm.nih.gov/entrez/query.fcgi?db=Nucleotide&amp;CMD=Search&amp;term=BC016852%22)" TargetMode="External"/><Relationship Id="rId141" Type="http://schemas.openxmlformats.org/officeDocument/2006/relationships/hyperlink" Target="http://cgap.nci.nih.gov/Genes/RunUniGeneQuery?PAGE=1&amp;ORG=Hs&amp;SYM=&amp;PATH=&amp;TERM=PROX1" TargetMode="External"/><Relationship Id="rId146" Type="http://schemas.openxmlformats.org/officeDocument/2006/relationships/hyperlink" Target="http://cgap.nci.nih.gov/Genes/RunUniGeneQuery?PAGE=1&amp;ORG=Hs&amp;SYM=&amp;PATH=&amp;TERM=RAB17" TargetMode="External"/><Relationship Id="rId167" Type="http://schemas.openxmlformats.org/officeDocument/2006/relationships/hyperlink" Target="http://cgap.nci.nih.gov/Genes/RunUniGeneQuery?PAGE=1&amp;ORG=Hs&amp;SYM=&amp;PATH=&amp;TERM=RAB3C" TargetMode="External"/><Relationship Id="rId188" Type="http://schemas.openxmlformats.org/officeDocument/2006/relationships/hyperlink" Target="http://cgap.nci.nih.gov/Genes/RunUniGeneQuery?PAGE=1&amp;ORG=Hs&amp;SYM=&amp;PATH=&amp;TERM=RAP1A" TargetMode="External"/><Relationship Id="rId7" Type="http://schemas.openxmlformats.org/officeDocument/2006/relationships/hyperlink" Target="http://cgap.nci.nih.gov/Genes/RunUniGeneQuery?PAGE=1&amp;ORG=Hs&amp;SYM=&amp;PATH=&amp;TERM=CRK" TargetMode="External"/><Relationship Id="rId71" Type="http://schemas.openxmlformats.org/officeDocument/2006/relationships/hyperlink" Target="http://cgap.nci.nih.gov/Genes/RunUniGeneQuery?PAGE=1&amp;ORG=Hs&amp;SYM=&amp;PATH=&amp;TERM=HOXD1" TargetMode="External"/><Relationship Id="rId92" Type="http://schemas.openxmlformats.org/officeDocument/2006/relationships/hyperlink" Target="http://mgc.nci.nih.gov/Reagents/CloneInfo?ORG=Hs&amp;IMAGE=40008210" TargetMode="External"/><Relationship Id="rId162" Type="http://schemas.openxmlformats.org/officeDocument/2006/relationships/hyperlink" Target="http://cgap.nci.nih.gov/Genes/RunUniGeneQuery?PAGE=1&amp;ORG=Hs&amp;SYM=&amp;PATH=&amp;TERM=RAB37" TargetMode="External"/><Relationship Id="rId183" Type="http://schemas.openxmlformats.org/officeDocument/2006/relationships/hyperlink" Target="http://cgap.nci.nih.gov/Genes/RunUniGeneQuery?PAGE=1&amp;ORG=Hs&amp;SYM=&amp;PATH=&amp;TERM=RABL5" TargetMode="External"/><Relationship Id="rId213" Type="http://schemas.openxmlformats.org/officeDocument/2006/relationships/hyperlink" Target="http://mgc.nci.nih.gov/Reagents/CloneInfo?ORG=Hs&amp;IMAGE=40146561" TargetMode="External"/><Relationship Id="rId218" Type="http://schemas.openxmlformats.org/officeDocument/2006/relationships/hyperlink" Target="javascript:spawn(%22http://www.ncbi.nlm.nih.gov/entrez/query.fcgi?db=Nucleotide&amp;CMD=Search&amp;term=BC017291%22)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mgc.nci.nih.gov/Reagents/CloneInfo?ORG=Hs&amp;IMAGE=4130242" TargetMode="External"/><Relationship Id="rId24" Type="http://schemas.openxmlformats.org/officeDocument/2006/relationships/hyperlink" Target="http://cgap.nci.nih.gov/Genes/RunUniGeneQuery?PAGE=1&amp;ORG=Hs&amp;SYM=&amp;PATH=&amp;TERM=ETS2" TargetMode="External"/><Relationship Id="rId40" Type="http://schemas.openxmlformats.org/officeDocument/2006/relationships/hyperlink" Target="http://cgap.nci.nih.gov/Genes/RunUniGeneQuery?PAGE=1&amp;ORG=Hs&amp;SYM=&amp;PATH=&amp;TERM=HHEX" TargetMode="External"/><Relationship Id="rId45" Type="http://schemas.openxmlformats.org/officeDocument/2006/relationships/hyperlink" Target="javascript:spawn(%22http://www.ncbi.nlm.nih.gov/entrez/query.fcgi?db=Nucleotide&amp;CMD=Search&amp;term=BC040948%22)" TargetMode="External"/><Relationship Id="rId66" Type="http://schemas.openxmlformats.org/officeDocument/2006/relationships/hyperlink" Target="javascript:spawn(%22http://www.ncbi.nlm.nih.gov/entrez/query.fcgi?db=Nucleotide&amp;CMD=Search&amp;term=BC090850%22)" TargetMode="External"/><Relationship Id="rId87" Type="http://schemas.openxmlformats.org/officeDocument/2006/relationships/hyperlink" Target="javascript:spawn(%22http://www.ncbi.nlm.nih.gov/entrez/query.fcgi?db=Nucleotide&amp;CMD=Search&amp;term=BC093662%22)" TargetMode="External"/><Relationship Id="rId110" Type="http://schemas.openxmlformats.org/officeDocument/2006/relationships/hyperlink" Target="javascript:spawn(%22http://www.ncbi.nlm.nih.gov/entrez/query.fcgi?db=Nucleotide&amp;CMD=Search&amp;term=BC106738%22)" TargetMode="External"/><Relationship Id="rId115" Type="http://schemas.openxmlformats.org/officeDocument/2006/relationships/hyperlink" Target="javascript:spawn(%22http://www.ncbi.nlm.nih.gov/entrez/query.fcgi?db=Nucleotide&amp;CMD=Search&amp;term=BC101186%22)" TargetMode="External"/><Relationship Id="rId131" Type="http://schemas.openxmlformats.org/officeDocument/2006/relationships/hyperlink" Target="http://mgc.nci.nih.gov/Reagents/CloneInfo?ORG=Hs&amp;IMAGE=3688152" TargetMode="External"/><Relationship Id="rId136" Type="http://schemas.openxmlformats.org/officeDocument/2006/relationships/hyperlink" Target="javascript:spawn(%22http://www.ncbi.nlm.nih.gov/entrez/query.fcgi?db=Nucleotide&amp;CMD=Search&amp;term=BC104923%22)" TargetMode="External"/><Relationship Id="rId157" Type="http://schemas.openxmlformats.org/officeDocument/2006/relationships/hyperlink" Target="http://cgap.nci.nih.gov/Genes/RunUniGeneQuery?PAGE=1&amp;ORG=Hs&amp;SYM=&amp;PATH=&amp;TERM=RAB30" TargetMode="External"/><Relationship Id="rId178" Type="http://schemas.openxmlformats.org/officeDocument/2006/relationships/hyperlink" Target="http://cgap.nci.nih.gov/Genes/RunUniGeneQuery?PAGE=1&amp;ORG=Hs&amp;SYM=&amp;PATH=&amp;TERM=RAB8B" TargetMode="External"/><Relationship Id="rId61" Type="http://schemas.openxmlformats.org/officeDocument/2006/relationships/hyperlink" Target="http://cgap.nci.nih.gov/Genes/RunUniGeneQuery?PAGE=1&amp;ORG=Hs&amp;SYM=&amp;PATH=&amp;TERM=HOXB9" TargetMode="External"/><Relationship Id="rId82" Type="http://schemas.openxmlformats.org/officeDocument/2006/relationships/hyperlink" Target="http://cgap.nci.nih.gov/Genes/RunUniGeneQuery?PAGE=1&amp;ORG=Hs&amp;SYM=&amp;PATH=&amp;TERM=JUN" TargetMode="External"/><Relationship Id="rId152" Type="http://schemas.openxmlformats.org/officeDocument/2006/relationships/hyperlink" Target="http://cgap.nci.nih.gov/Genes/RunUniGeneQuery?PAGE=1&amp;ORG=Hs&amp;SYM=&amp;PATH=&amp;TERM=RAB23" TargetMode="External"/><Relationship Id="rId173" Type="http://schemas.openxmlformats.org/officeDocument/2006/relationships/hyperlink" Target="http://cgap.nci.nih.gov/Genes/RunUniGeneQuery?PAGE=1&amp;ORG=Hs&amp;SYM=&amp;PATH=&amp;TERM=RAB6A" TargetMode="External"/><Relationship Id="rId194" Type="http://schemas.openxmlformats.org/officeDocument/2006/relationships/hyperlink" Target="javascript:spawn(%22http://www.ncbi.nlm.nih.gov/entrez/query.fcgi?db=Nucleotide&amp;CMD=Search&amp;term=BC004257%22)" TargetMode="External"/><Relationship Id="rId199" Type="http://schemas.openxmlformats.org/officeDocument/2006/relationships/hyperlink" Target="http://cgap.nci.nih.gov/Genes/RunUniGeneQuery?PAGE=1&amp;ORG=Hs&amp;SYM=&amp;PATH=&amp;TERM=SIX1" TargetMode="External"/><Relationship Id="rId203" Type="http://schemas.openxmlformats.org/officeDocument/2006/relationships/hyperlink" Target="http://mgc.nci.nih.gov/Reagents/CloneInfo?ORG=Hs&amp;IMAGE=3861826" TargetMode="External"/><Relationship Id="rId208" Type="http://schemas.openxmlformats.org/officeDocument/2006/relationships/hyperlink" Target="http://cgap.nci.nih.gov/Genes/RunUniGeneQuery?PAGE=1&amp;ORG=Hs&amp;SYM=&amp;PATH=&amp;TERM=TGIF2" TargetMode="External"/><Relationship Id="rId229" Type="http://schemas.openxmlformats.org/officeDocument/2006/relationships/theme" Target="theme/theme1.xml"/><Relationship Id="rId19" Type="http://schemas.openxmlformats.org/officeDocument/2006/relationships/hyperlink" Target="javascript:spawn(%22http://www.ncbi.nlm.nih.gov/entrez/query.fcgi?db=Nucleotide&amp;CMD=Search&amp;term=BC040168%22)" TargetMode="External"/><Relationship Id="rId224" Type="http://schemas.openxmlformats.org/officeDocument/2006/relationships/hyperlink" Target="http://mgc.nci.nih.gov/Reagents/CloneInfo?ORG=Hs&amp;IMAGE=4653831" TargetMode="External"/><Relationship Id="rId14" Type="http://schemas.openxmlformats.org/officeDocument/2006/relationships/hyperlink" Target="http://cgap.nci.nih.gov/Genes/RunUniGeneQuery?PAGE=1&amp;ORG=Hs&amp;SYM=&amp;PATH=&amp;TERM=DLX5" TargetMode="External"/><Relationship Id="rId30" Type="http://schemas.openxmlformats.org/officeDocument/2006/relationships/hyperlink" Target="javascript:spawn(%22http://www.ncbi.nlm.nih.gov/entrez/query.fcgi?db=Nucleotide&amp;CMD=Search&amp;term=BC023511%22)" TargetMode="External"/><Relationship Id="rId35" Type="http://schemas.openxmlformats.org/officeDocument/2006/relationships/hyperlink" Target="http://mgc.nci.nih.gov/Reagents/CloneInfo?ORG=Hs&amp;IMAGE=5734966" TargetMode="External"/><Relationship Id="rId56" Type="http://schemas.openxmlformats.org/officeDocument/2006/relationships/hyperlink" Target="javascript:spawn(%22http://www.ncbi.nlm.nih.gov/entrez/query.fcgi?db=Nucleotide&amp;CMD=Search&amp;term=BC074806%22)" TargetMode="External"/><Relationship Id="rId77" Type="http://schemas.openxmlformats.org/officeDocument/2006/relationships/hyperlink" Target="http://cgap.nci.nih.gov/Genes/RunUniGeneQuery?PAGE=1&amp;ORG=Hs&amp;SYM=&amp;PATH=&amp;TERM=HOXD4" TargetMode="External"/><Relationship Id="rId100" Type="http://schemas.openxmlformats.org/officeDocument/2006/relationships/hyperlink" Target="http://mgc.nci.nih.gov/Reagents/CloneInfo?ORG=Hs&amp;IMAGE=7262257" TargetMode="External"/><Relationship Id="rId105" Type="http://schemas.openxmlformats.org/officeDocument/2006/relationships/hyperlink" Target="javascript:spawn(%22http://www.ncbi.nlm.nih.gov/entrez/query.fcgi?db=Nucleotide&amp;CMD=Search&amp;term=BC036511%22)" TargetMode="External"/><Relationship Id="rId126" Type="http://schemas.openxmlformats.org/officeDocument/2006/relationships/hyperlink" Target="http://cgap.nci.nih.gov/Genes/RunUniGeneQuery?PAGE=1&amp;ORG=Hs&amp;SYM=&amp;PATH=&amp;TERM=PDGFB" TargetMode="External"/><Relationship Id="rId147" Type="http://schemas.openxmlformats.org/officeDocument/2006/relationships/hyperlink" Target="http://cgap.nci.nih.gov/Genes/RunUniGeneQuery?PAGE=1&amp;ORG=Hs&amp;SYM=&amp;PATH=&amp;TERM=RAB18" TargetMode="External"/><Relationship Id="rId168" Type="http://schemas.openxmlformats.org/officeDocument/2006/relationships/hyperlink" Target="http://cgap.nci.nih.gov/Genes/RunUniGeneQuery?PAGE=1&amp;ORG=Hs&amp;SYM=&amp;PATH=&amp;TERM=RAB3D" TargetMode="External"/><Relationship Id="rId8" Type="http://schemas.openxmlformats.org/officeDocument/2006/relationships/hyperlink" Target="http://cgap.nci.nih.gov/Genes/RunUniGeneQuery?PAGE=1&amp;ORG=Hs&amp;SYM=&amp;PATH=&amp;TERM=CRX" TargetMode="External"/><Relationship Id="rId51" Type="http://schemas.openxmlformats.org/officeDocument/2006/relationships/hyperlink" Target="http://mgc.nci.nih.gov/Reagents/CloneInfo?ORG=Hs&amp;IMAGE=40004086" TargetMode="External"/><Relationship Id="rId72" Type="http://schemas.openxmlformats.org/officeDocument/2006/relationships/hyperlink" Target="http://mgc.nci.nih.gov/Reagents/CloneInfo?ORG=Hs&amp;IMAGE=7262455" TargetMode="External"/><Relationship Id="rId93" Type="http://schemas.openxmlformats.org/officeDocument/2006/relationships/hyperlink" Target="javascript:spawn(%22http://www.ncbi.nlm.nih.gov/entrez/query.fcgi?db=Nucleotide&amp;CMD=Search&amp;term=BC103937%22)" TargetMode="External"/><Relationship Id="rId98" Type="http://schemas.openxmlformats.org/officeDocument/2006/relationships/hyperlink" Target="http://cgap.nci.nih.gov/Genes/RunUniGeneQuery?PAGE=1&amp;ORG=Hs&amp;SYM=&amp;PATH=&amp;TERM=MAFB" TargetMode="External"/><Relationship Id="rId121" Type="http://schemas.openxmlformats.org/officeDocument/2006/relationships/hyperlink" Target="javascript:spawn(%22http://www.ncbi.nlm.nih.gov/entrez/query.fcgi?db=Nucleotide&amp;CMD=Search&amp;term=BC094883%22)" TargetMode="External"/><Relationship Id="rId142" Type="http://schemas.openxmlformats.org/officeDocument/2006/relationships/hyperlink" Target="http://cgap.nci.nih.gov/Genes/RunUniGeneQuery?PAGE=1&amp;ORG=Hs&amp;SYM=&amp;PATH=&amp;TERM=RAB10" TargetMode="External"/><Relationship Id="rId163" Type="http://schemas.openxmlformats.org/officeDocument/2006/relationships/hyperlink" Target="http://cgap.nci.nih.gov/Genes/RunUniGeneQuery?PAGE=1&amp;ORG=Hs&amp;SYM=&amp;PATH=&amp;TERM=RAB38" TargetMode="External"/><Relationship Id="rId184" Type="http://schemas.openxmlformats.org/officeDocument/2006/relationships/hyperlink" Target="http://cgap.nci.nih.gov/Genes/RunUniGeneQuery?PAGE=1&amp;ORG=Hs&amp;SYM=&amp;PATH=&amp;TERM=RAF1" TargetMode="External"/><Relationship Id="rId189" Type="http://schemas.openxmlformats.org/officeDocument/2006/relationships/hyperlink" Target="http://cgap.nci.nih.gov/Genes/RunUniGeneQuery?PAGE=1&amp;ORG=Hs&amp;SYM=&amp;PATH=&amp;TERM=RAP1B" TargetMode="External"/><Relationship Id="rId219" Type="http://schemas.openxmlformats.org/officeDocument/2006/relationships/hyperlink" Target="http://mgc.nci.nih.gov/Reagents/CloneInfo?ORG=Hs&amp;IMAGE=40119090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javascript:spawn(%22http://www.ncbi.nlm.nih.gov/entrez/query.fcgi?db=Nucleotide&amp;CMD=Search&amp;term=BC130530%22)" TargetMode="External"/><Relationship Id="rId230" Type="http://schemas.microsoft.com/office/2007/relationships/stylesWithEffects" Target="stylesWithEffects.xml"/><Relationship Id="rId25" Type="http://schemas.openxmlformats.org/officeDocument/2006/relationships/hyperlink" Target="http://mgc.nci.nih.gov/Reagents/CloneInfo?ORG=Hs&amp;IMAGE=6014394" TargetMode="External"/><Relationship Id="rId46" Type="http://schemas.openxmlformats.org/officeDocument/2006/relationships/hyperlink" Target="http://cgap.nci.nih.gov/Genes/RunUniGeneQuery?PAGE=1&amp;ORG=Hs&amp;SYM=&amp;PATH=&amp;TERM=HOXA3" TargetMode="External"/><Relationship Id="rId67" Type="http://schemas.openxmlformats.org/officeDocument/2006/relationships/hyperlink" Target="http://mgc.nci.nih.gov/Reagents/CloneInfo?ORG=Hs&amp;IMAGE=6171090" TargetMode="External"/><Relationship Id="rId116" Type="http://schemas.openxmlformats.org/officeDocument/2006/relationships/hyperlink" Target="http://cgap.nci.nih.gov/Genes/RunUniGeneQuery?PAGE=1&amp;ORG=Hs&amp;SYM=&amp;PATH=&amp;TERM=MYBL2" TargetMode="External"/><Relationship Id="rId137" Type="http://schemas.openxmlformats.org/officeDocument/2006/relationships/hyperlink" Target="http://mgc.nci.nih.gov/Reagents/CloneInfo?ORG=Hs&amp;IMAGE=40125988" TargetMode="External"/><Relationship Id="rId158" Type="http://schemas.openxmlformats.org/officeDocument/2006/relationships/hyperlink" Target="http://cgap.nci.nih.gov/Genes/RunUniGeneQuery?PAGE=1&amp;ORG=Hs&amp;SYM=&amp;PATH=&amp;TERM=RAB31" TargetMode="External"/><Relationship Id="rId20" Type="http://schemas.openxmlformats.org/officeDocument/2006/relationships/hyperlink" Target="http://mgc.nci.nih.gov/Reagents/CloneInfo?ORG=Hs&amp;IMAGE=5556133" TargetMode="External"/><Relationship Id="rId41" Type="http://schemas.openxmlformats.org/officeDocument/2006/relationships/hyperlink" Target="http://cgap.nci.nih.gov/Genes/RunUniGeneQuery?PAGE=1&amp;ORG=Hs&amp;SYM=&amp;PATH=&amp;TERM=HLX1" TargetMode="External"/><Relationship Id="rId62" Type="http://schemas.openxmlformats.org/officeDocument/2006/relationships/hyperlink" Target="http://mgc.nci.nih.gov/Reagents/CloneInfo?ORG=Hs&amp;IMAGE=3458115" TargetMode="External"/><Relationship Id="rId83" Type="http://schemas.openxmlformats.org/officeDocument/2006/relationships/hyperlink" Target="http://cgap.nci.nih.gov/Genes/RunUniGeneQuery?PAGE=1&amp;ORG=Hs&amp;SYM=&amp;PATH=&amp;TERM=JUNB" TargetMode="External"/><Relationship Id="rId88" Type="http://schemas.openxmlformats.org/officeDocument/2006/relationships/hyperlink" Target="http://mgc.nci.nih.gov/Reagents/CloneInfo?ORG=Hs&amp;IMAGE=3529089" TargetMode="External"/><Relationship Id="rId111" Type="http://schemas.openxmlformats.org/officeDocument/2006/relationships/hyperlink" Target="http://cgap.nci.nih.gov/Genes/RunUniGeneQuery?PAGE=1&amp;ORG=Hs&amp;SYM=&amp;PATH=&amp;TERM=MSX2" TargetMode="External"/><Relationship Id="rId132" Type="http://schemas.openxmlformats.org/officeDocument/2006/relationships/hyperlink" Target="javascript:spawn(%22http://www.ncbi.nlm.nih.gov/entrez/query.fcgi?db=Nucleotide&amp;CMD=Search&amp;term=BC006101%22)" TargetMode="External"/><Relationship Id="rId153" Type="http://schemas.openxmlformats.org/officeDocument/2006/relationships/hyperlink" Target="http://cgap.nci.nih.gov/Genes/RunUniGeneQuery?PAGE=1&amp;ORG=Hs&amp;SYM=&amp;PATH=&amp;TERM=RAB25" TargetMode="External"/><Relationship Id="rId174" Type="http://schemas.openxmlformats.org/officeDocument/2006/relationships/hyperlink" Target="http://cgap.nci.nih.gov/Genes/RunUniGeneQuery?PAGE=1&amp;ORG=Hs&amp;SYM=&amp;PATH=&amp;TERM=RAB6B" TargetMode="External"/><Relationship Id="rId179" Type="http://schemas.openxmlformats.org/officeDocument/2006/relationships/hyperlink" Target="http://cgap.nci.nih.gov/Genes/RunUniGeneQuery?PAGE=1&amp;ORG=Hs&amp;SYM=&amp;PATH=&amp;TERM=RAB9A" TargetMode="External"/><Relationship Id="rId195" Type="http://schemas.openxmlformats.org/officeDocument/2006/relationships/hyperlink" Target="http://cgap.nci.nih.gov/Genes/RunUniGeneQuery?PAGE=1&amp;ORG=Hs&amp;SYM=&amp;PATH=&amp;TERM=RRAS" TargetMode="External"/><Relationship Id="rId209" Type="http://schemas.openxmlformats.org/officeDocument/2006/relationships/hyperlink" Target="http://cgap.nci.nih.gov/Genes/RunUniGeneQuery?PAGE=1&amp;ORG=Hs&amp;SYM=&amp;PATH=&amp;TERM=THRA" TargetMode="External"/><Relationship Id="rId190" Type="http://schemas.openxmlformats.org/officeDocument/2006/relationships/hyperlink" Target="http://cgap.nci.nih.gov/Genes/RunUniGeneQuery?PAGE=1&amp;ORG=Hs&amp;SYM=&amp;PATH=&amp;TERM=RAP2B" TargetMode="External"/><Relationship Id="rId204" Type="http://schemas.openxmlformats.org/officeDocument/2006/relationships/hyperlink" Target="javascript:spawn(%22http://www.ncbi.nlm.nih.gov/entrez/query.fcgi?db=Nucleotide&amp;CMD=Search&amp;term=BC014785%22)" TargetMode="External"/><Relationship Id="rId220" Type="http://schemas.openxmlformats.org/officeDocument/2006/relationships/hyperlink" Target="javascript:spawn(%22http://www.ncbi.nlm.nih.gov/entrez/query.fcgi?db=Nucleotide&amp;CMD=Search&amp;term=BC125130%22)" TargetMode="External"/><Relationship Id="rId225" Type="http://schemas.openxmlformats.org/officeDocument/2006/relationships/hyperlink" Target="javascript:spawn(%22http://www.ncbi.nlm.nih.gov/entrez/query.fcgi?db=Nucleotide&amp;CMD=Search&amp;term=BC069192%22)" TargetMode="External"/><Relationship Id="rId15" Type="http://schemas.openxmlformats.org/officeDocument/2006/relationships/hyperlink" Target="http://cgap.nci.nih.gov/Genes/RunUniGeneQuery?PAGE=1&amp;ORG=Hs&amp;SYM=&amp;PATH=&amp;TERM=ELK1" TargetMode="External"/><Relationship Id="rId36" Type="http://schemas.openxmlformats.org/officeDocument/2006/relationships/hyperlink" Target="javascript:spawn(%22http://www.ncbi.nlm.nih.gov/entrez/query.fcgi?db=Nucleotide&amp;CMD=Search&amp;term=BC064382%22)" TargetMode="External"/><Relationship Id="rId57" Type="http://schemas.openxmlformats.org/officeDocument/2006/relationships/hyperlink" Target="http://mgc.nci.nih.gov/Reagents/CloneInfo?ORG=Hs&amp;IMAGE=40125798" TargetMode="External"/><Relationship Id="rId106" Type="http://schemas.openxmlformats.org/officeDocument/2006/relationships/hyperlink" Target="http://mgc.nci.nih.gov/Reagents/CloneInfo?ORG=Hs&amp;IMAGE=2964406" TargetMode="External"/><Relationship Id="rId127" Type="http://schemas.openxmlformats.org/officeDocument/2006/relationships/hyperlink" Target="http://cgap.nci.nih.gov/Genes/RunUniGeneQuery?PAGE=1&amp;ORG=Hs&amp;SYM=&amp;PATH=&amp;TERM=PIM1" TargetMode="External"/><Relationship Id="rId10" Type="http://schemas.openxmlformats.org/officeDocument/2006/relationships/hyperlink" Target="http://cgap.nci.nih.gov/Genes/RunUniGeneQuery?PAGE=1&amp;ORG=Hs&amp;SYM=&amp;PATH=&amp;TERM=DLX1" TargetMode="External"/><Relationship Id="rId31" Type="http://schemas.openxmlformats.org/officeDocument/2006/relationships/hyperlink" Target="http://mgc.nci.nih.gov/Reagents/CloneInfo?ORG=Hs&amp;IMAGE=4120239" TargetMode="External"/><Relationship Id="rId52" Type="http://schemas.openxmlformats.org/officeDocument/2006/relationships/hyperlink" Target="javascript:spawn(%22http://www.ncbi.nlm.nih.gov/entrez/query.fcgi?db=Nucleotide&amp;CMD=Search&amp;term=BC096193%22)" TargetMode="External"/><Relationship Id="rId73" Type="http://schemas.openxmlformats.org/officeDocument/2006/relationships/hyperlink" Target="javascript:spawn(%22http://www.ncbi.nlm.nih.gov/entrez/query.fcgi?db=Nucleotide&amp;CMD=Search&amp;term=BC069619%22)" TargetMode="External"/><Relationship Id="rId78" Type="http://schemas.openxmlformats.org/officeDocument/2006/relationships/hyperlink" Target="http://mgc.nci.nih.gov/Reagents/CloneInfo?ORG=Hs&amp;IMAGE=6180525" TargetMode="External"/><Relationship Id="rId94" Type="http://schemas.openxmlformats.org/officeDocument/2006/relationships/hyperlink" Target="http://mgc.nci.nih.gov/Reagents/CloneInfo?ORG=Hs&amp;IMAGE=4839343" TargetMode="External"/><Relationship Id="rId99" Type="http://schemas.openxmlformats.org/officeDocument/2006/relationships/hyperlink" Target="http://cgap.nci.nih.gov/Genes/RunUniGeneQuery?PAGE=1&amp;ORG=Hs&amp;SYM=&amp;PATH=&amp;TERM=MAFG" TargetMode="External"/><Relationship Id="rId101" Type="http://schemas.openxmlformats.org/officeDocument/2006/relationships/hyperlink" Target="javascript:spawn(%22http://www.ncbi.nlm.nih.gov/entrez/query.fcgi?db=Nucleotide&amp;CMD=Search&amp;term=BC069581%22)" TargetMode="External"/><Relationship Id="rId122" Type="http://schemas.openxmlformats.org/officeDocument/2006/relationships/hyperlink" Target="http://mgc.nci.nih.gov/Reagents/CloneInfo?ORG=Hs&amp;IMAGE=8860384" TargetMode="External"/><Relationship Id="rId143" Type="http://schemas.openxmlformats.org/officeDocument/2006/relationships/hyperlink" Target="http://cgap.nci.nih.gov/Genes/RunUniGeneQuery?PAGE=1&amp;ORG=Hs&amp;SYM=&amp;PATH=&amp;TERM=RAB11A" TargetMode="External"/><Relationship Id="rId148" Type="http://schemas.openxmlformats.org/officeDocument/2006/relationships/hyperlink" Target="http://cgap.nci.nih.gov/Genes/RunUniGeneQuery?PAGE=1&amp;ORG=Hs&amp;SYM=&amp;PATH=&amp;TERM=RAB1A" TargetMode="External"/><Relationship Id="rId164" Type="http://schemas.openxmlformats.org/officeDocument/2006/relationships/hyperlink" Target="http://cgap.nci.nih.gov/Genes/RunUniGeneQuery?PAGE=1&amp;ORG=Hs&amp;SYM=&amp;PATH=&amp;TERM=RAB39" TargetMode="External"/><Relationship Id="rId169" Type="http://schemas.openxmlformats.org/officeDocument/2006/relationships/hyperlink" Target="http://cgap.nci.nih.gov/Genes/RunUniGeneQuery?PAGE=1&amp;ORG=Hs&amp;SYM=&amp;PATH=&amp;TERM=RAB40B" TargetMode="External"/><Relationship Id="rId185" Type="http://schemas.openxmlformats.org/officeDocument/2006/relationships/hyperlink" Target="http://cgap.nci.nih.gov/Genes/RunUniGeneQuery?PAGE=1&amp;ORG=Hs&amp;SYM=&amp;PATH=&amp;TERM=RALA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gap.nci.nih.gov/Genes/RunUniGeneQuery?PAGE=1&amp;ORG=Hs&amp;SYM=&amp;PATH=&amp;TERM=DEK" TargetMode="External"/><Relationship Id="rId180" Type="http://schemas.openxmlformats.org/officeDocument/2006/relationships/hyperlink" Target="http://cgap.nci.nih.gov/Genes/RunUniGeneQuery?PAGE=1&amp;ORG=Hs&amp;SYM=&amp;PATH=&amp;TERM=RABL2B" TargetMode="External"/><Relationship Id="rId210" Type="http://schemas.openxmlformats.org/officeDocument/2006/relationships/hyperlink" Target="http://mgc.nci.nih.gov/Reagents/CloneInfo?ORG=Hs&amp;IMAGE=40033200" TargetMode="External"/><Relationship Id="rId215" Type="http://schemas.openxmlformats.org/officeDocument/2006/relationships/hyperlink" Target="http://mgc.nci.nih.gov/Reagents/CloneInfo?ORG=Hs&amp;IMAGE=4125397" TargetMode="External"/><Relationship Id="rId26" Type="http://schemas.openxmlformats.org/officeDocument/2006/relationships/hyperlink" Target="javascript:spawn(%22http://www.ncbi.nlm.nih.gov/entrez/query.fcgi?db=Nucleotide&amp;CMD=Search&amp;term=BC043399%22)" TargetMode="External"/><Relationship Id="rId47" Type="http://schemas.openxmlformats.org/officeDocument/2006/relationships/hyperlink" Target="http://cgap.nci.nih.gov/Genes/RunUniGeneQuery?PAGE=1&amp;ORG=Hs&amp;SYM=&amp;PATH=&amp;TERM=HOXA5" TargetMode="External"/><Relationship Id="rId68" Type="http://schemas.openxmlformats.org/officeDocument/2006/relationships/hyperlink" Target="javascript:spawn(%22http://www.ncbi.nlm.nih.gov/entrez/query.fcgi?db=Nucleotide&amp;CMD=Search&amp;term=BC053898%22)" TargetMode="External"/><Relationship Id="rId89" Type="http://schemas.openxmlformats.org/officeDocument/2006/relationships/hyperlink" Target="javascript:spawn(%22http://www.ncbi.nlm.nih.gov/entrez/query.fcgi?db=Nucleotide&amp;CMD=Search&amp;term=BC011759%22)" TargetMode="External"/><Relationship Id="rId112" Type="http://schemas.openxmlformats.org/officeDocument/2006/relationships/hyperlink" Target="http://mgc.nci.nih.gov/Reagents/CloneInfo?ORG=Hs&amp;IMAGE=6069320" TargetMode="External"/><Relationship Id="rId133" Type="http://schemas.openxmlformats.org/officeDocument/2006/relationships/hyperlink" Target="http://mgc.nci.nih.gov/Reagents/CloneInfo?ORG=Hs&amp;IMAGE=8069155" TargetMode="External"/><Relationship Id="rId154" Type="http://schemas.openxmlformats.org/officeDocument/2006/relationships/hyperlink" Target="http://cgap.nci.nih.gov/Genes/RunUniGeneQuery?PAGE=1&amp;ORG=Hs&amp;SYM=&amp;PATH=&amp;TERM=RAB27B" TargetMode="External"/><Relationship Id="rId175" Type="http://schemas.openxmlformats.org/officeDocument/2006/relationships/hyperlink" Target="http://cgap.nci.nih.gov/Genes/RunUniGeneQuery?PAGE=1&amp;ORG=Hs&amp;SYM=&amp;PATH=&amp;TERM=MGC9726" TargetMode="External"/><Relationship Id="rId196" Type="http://schemas.openxmlformats.org/officeDocument/2006/relationships/hyperlink" Target="http://cgap.nci.nih.gov/Genes/RunUniGeneQuery?PAGE=1&amp;ORG=Hs&amp;SYM=&amp;PATH=&amp;TERM=RRAS2" TargetMode="External"/><Relationship Id="rId200" Type="http://schemas.openxmlformats.org/officeDocument/2006/relationships/hyperlink" Target="http://cgap.nci.nih.gov/Genes/RunUniGeneQuery?PAGE=1&amp;ORG=Hs&amp;SYM=&amp;PATH=&amp;TERM=SPI1" TargetMode="External"/><Relationship Id="rId16" Type="http://schemas.openxmlformats.org/officeDocument/2006/relationships/hyperlink" Target="http://mgc.nci.nih.gov/Reagents/CloneInfo?ORG=Hs&amp;IMAGE=6147464" TargetMode="External"/><Relationship Id="rId221" Type="http://schemas.openxmlformats.org/officeDocument/2006/relationships/hyperlink" Target="http://cgap.nci.nih.gov/Genes/RunUniGeneQuery?PAGE=1&amp;ORG=Hs&amp;SYM=&amp;PATH=&amp;TERM=VAX2" TargetMode="External"/><Relationship Id="rId37" Type="http://schemas.openxmlformats.org/officeDocument/2006/relationships/hyperlink" Target="http://cgap.nci.nih.gov/Genes/RunUniGeneQuery?PAGE=1&amp;ORG=Hs&amp;SYM=&amp;PATH=&amp;TERM=FOS" TargetMode="External"/><Relationship Id="rId58" Type="http://schemas.openxmlformats.org/officeDocument/2006/relationships/hyperlink" Target="javascript:spawn(%22http://www.ncbi.nlm.nih.gov/entrez/query.fcgi?db=Nucleotide&amp;CMD=Search&amp;term=BC117247%22)" TargetMode="External"/><Relationship Id="rId79" Type="http://schemas.openxmlformats.org/officeDocument/2006/relationships/hyperlink" Target="javascript:spawn(%22http://www.ncbi.nlm.nih.gov/entrez/query.fcgi?db=Nucleotide&amp;CMD=Search&amp;term=BC090853%22)" TargetMode="External"/><Relationship Id="rId102" Type="http://schemas.openxmlformats.org/officeDocument/2006/relationships/hyperlink" Target="http://mgc.nci.nih.gov/Reagents/CloneInfo?ORG=Hs&amp;IMAGE=40016384" TargetMode="External"/><Relationship Id="rId123" Type="http://schemas.openxmlformats.org/officeDocument/2006/relationships/hyperlink" Target="javascript:spawn(%22http://www.ncbi.nlm.nih.gov/entrez/query.fcgi?db=Nucleotide&amp;CMD=Search&amp;term=BC141859%22)" TargetMode="External"/><Relationship Id="rId144" Type="http://schemas.openxmlformats.org/officeDocument/2006/relationships/hyperlink" Target="http://cgap.nci.nih.gov/Genes/RunUniGeneQuery?PAGE=1&amp;ORG=Hs&amp;SYM=&amp;PATH=&amp;TERM=RAB13" TargetMode="External"/><Relationship Id="rId90" Type="http://schemas.openxmlformats.org/officeDocument/2006/relationships/hyperlink" Target="http://mgc.nci.nih.gov/Reagents/CloneInfo?ORG=Hs&amp;IMAGE=40010942" TargetMode="External"/><Relationship Id="rId165" Type="http://schemas.openxmlformats.org/officeDocument/2006/relationships/hyperlink" Target="http://cgap.nci.nih.gov/Genes/RunUniGeneQuery?PAGE=1&amp;ORG=Hs&amp;SYM=&amp;PATH=&amp;TERM=RAB3A" TargetMode="External"/><Relationship Id="rId186" Type="http://schemas.openxmlformats.org/officeDocument/2006/relationships/hyperlink" Target="http://cgap.nci.nih.gov/Genes/RunUniGeneQuery?PAGE=1&amp;ORG=Hs&amp;SYM=&amp;PATH=&amp;TERM=RALB" TargetMode="External"/><Relationship Id="rId211" Type="http://schemas.openxmlformats.org/officeDocument/2006/relationships/hyperlink" Target="javascript:spawn(%22http://www.ncbi.nlm.nih.gov/entrez/query.fcgi?db=Nucleotide&amp;CMD=Search&amp;term=BC106930%22)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420</Words>
  <Characters>30900</Characters>
  <Application>Microsoft Office Word</Application>
  <DocSecurity>0</DocSecurity>
  <Lines>257</Lines>
  <Paragraphs>7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수화</dc:creator>
  <cp:lastModifiedBy>USER</cp:lastModifiedBy>
  <cp:revision>8</cp:revision>
  <cp:lastPrinted>2015-05-17T10:17:00Z</cp:lastPrinted>
  <dcterms:created xsi:type="dcterms:W3CDTF">2015-10-18T00:41:00Z</dcterms:created>
  <dcterms:modified xsi:type="dcterms:W3CDTF">2015-10-20T03:45:00Z</dcterms:modified>
</cp:coreProperties>
</file>